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Table S5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sz w:val="24"/>
          <w:szCs w:val="24"/>
        </w:rPr>
        <w:t>KCNH4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WNK4</w:t>
      </w:r>
      <w:r>
        <w:rPr/>
        <w:t xml:space="preserve"> PCR primers for analysis of hypokalemia in cats.</w:t>
      </w:r>
    </w:p>
    <w:tbl>
      <w:tblPr>
        <w:tblW w:w="10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2"/>
        <w:gridCol w:w="993"/>
        <w:gridCol w:w="15"/>
        <w:gridCol w:w="978"/>
        <w:gridCol w:w="192"/>
        <w:gridCol w:w="74"/>
        <w:gridCol w:w="3690"/>
        <w:gridCol w:w="113"/>
        <w:gridCol w:w="338"/>
        <w:gridCol w:w="2430"/>
        <w:gridCol w:w="1167"/>
        <w:gridCol w:w="24"/>
      </w:tblGrid>
      <w:tr>
        <w:trPr>
          <w:trHeight w:val="470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KCNH4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Genomic Primers</w:t>
            </w:r>
          </w:p>
        </w:tc>
        <w:tc>
          <w:tcPr>
            <w:tcW w:w="3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Size (bp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Calibri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5’-3’</w:t>
            </w:r>
          </w:p>
        </w:tc>
        <w:tc>
          <w:tcPr>
            <w:tcW w:w="3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5’-3’</w:t>
            </w:r>
          </w:p>
        </w:tc>
      </w:tr>
      <w:tr>
        <w:trPr>
          <w:trHeight w:val="23" w:hRule="atLeast"/>
        </w:trPr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5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CCAGGAATCAAATGAAGCC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ACTCCTTCTCTTCCAGATGGG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TCTGGAAGAGAAGGAGTCAG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GGAGGGAGATCAGATAGGCA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ACCTTCTATCTCCTGTCGTGGT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CACATGGACCATTAGGACTTAA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AGTCCTAATGGTCCATGTGCCC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CTTGGTAGCCCTAGTTAGC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CTTTCTCAGGACAGCAGGGA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CACTTCAGTACCCCCGTGC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7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GGAAGGCCAGCTCTCCACT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GGCTATGAATGAATGCACGA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7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AGGAACATCAGGTCTGGCTATTC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GGAAAAGGGATGTGGATGGG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AACACAGGTAACTTCAAAGCAA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TCCCAGGCCCTAGATTCC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CTCCATTGATTATTTCCACCA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GGGGATTGAGAAATGATGTTCT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CTTACTTTGCCACTCAGACATCTC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TGCCTCCAGCTCCCAGAC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TCCTGATCCACCACACTTG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CTGGAATCGTTTATCTGAGGACAC</w:t>
            </w:r>
          </w:p>
        </w:tc>
      </w:tr>
      <w:tr>
        <w:trPr>
          <w:trHeight w:val="23" w:hRule="atLeast"/>
        </w:trPr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/63</w:t>
            </w:r>
          </w:p>
        </w:tc>
        <w:tc>
          <w:tcPr>
            <w:tcW w:w="387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GAGAAGAGCATGTTGTGTTCAG</w:t>
            </w:r>
          </w:p>
        </w:tc>
        <w:tc>
          <w:tcPr>
            <w:tcW w:w="39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AGGAAATTGAAGTTTGGGGTG</w:t>
            </w:r>
          </w:p>
        </w:tc>
      </w:tr>
      <w:tr>
        <w:trPr>
          <w:trHeight w:val="23" w:hRule="atLeast"/>
        </w:trPr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87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TGATTGTTGTGGCATCTGG</w:t>
            </w:r>
          </w:p>
        </w:tc>
        <w:tc>
          <w:tcPr>
            <w:tcW w:w="395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GCCTCAGTCTTCGTGGGCT</w:t>
            </w:r>
          </w:p>
        </w:tc>
      </w:tr>
      <w:tr>
        <w:trPr>
          <w:trHeight w:val="485" w:hRule="atLeast"/>
        </w:trPr>
        <w:tc>
          <w:tcPr>
            <w:tcW w:w="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WNK4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Genomic Primers</w:t>
            </w:r>
          </w:p>
        </w:tc>
        <w:tc>
          <w:tcPr>
            <w:tcW w:w="404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CAGACCGCCTCCTCTCCAG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CTGTCCCCTAGGTTTCTCAT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AGACTCGGAAACTCTCTCG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GAGAGCCTGATTTTGGAC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 1000*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CCGCAGTCTGGTCAGCCTTTCTCC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CCATAAGTCTCCCCACTTTCC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AGAGGAAAGAGGAAGCCAGA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TCTCGTTCTTATCTGTGCGGAT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GGGCACAAAGCCGAACAGC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GGCGTGCGTGTGTTTA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CTCAAACCGTGCTCCTCG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TGGCTAGTTGTGGAAGGCA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8-9-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CACTTACCCTGCCTTCCACAAC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GACAGTTCCCTCCTGGTCCC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CTAATATCAGACTTTGGGGGCA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TCTTCAGTGTCATCATGCTTTAAA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AAAGATCAGTGCAGGGGAGAGA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TTTCATCAGATACTCAAATG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 310*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TTTGAGTATCTGATGAAAGCCA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CCTAAGCCCTTCCCAGGA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4-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CTGGGAAGGGCTTAGGGAT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ATTGGCAGGGTATTAAGTGGAA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ACCTTCCACTTAATACCCTG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GTCCACCTCTTATCCTTCCTCC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7-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GAAGGATAAGAGGTGGACTTG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CTGACGAAACCTTCAGGATG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CTGAAGGTTTCGTCAGTGCT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AGATTCCTAGTTTTCGGCATTT</w:t>
            </w:r>
          </w:p>
        </w:tc>
      </w:tr>
      <w:tr>
        <w:trPr>
          <w:trHeight w:val="23" w:hRule="atLeast"/>
        </w:trPr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5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18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NA Primer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12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/T</w:t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5’-3’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5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5utr-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TGTCAGACCGCCTCCT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5utr-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GCTCCGTTCGAGAGAGTTT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1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CTCTCTCGAACGGAGCGG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1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ACTCTGAGGTAGCCATCTCCAGCA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2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ACGAGGAAAAGTACGATGAGG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2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GCAGCAACTCGTTCACGTACT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3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ATAAGAACGAGAGGTTCACCATC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3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TCTGAGGCATAGCTGTCTCCC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4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TGCGAGACTGATGGCTACCT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4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AAACAGGCTTCCAGGAGACAAG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5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ACCCTGTTGAAGAGAGATACTGG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5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GGCTTTCCCTCTTCAGAGATG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6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TCTCACTGGCTGTGATGACTGT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6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CGACAAGTGCTTCTGCCGAA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7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GTGGATGAACTACTCATACAGCAG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7R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CACATCCTGCCAACATCCCC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K4- 8F</w:t>
            </w:r>
          </w:p>
        </w:tc>
        <w:tc>
          <w:tcPr>
            <w:tcW w:w="1259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/65</w:t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TCATGCGAAGGAACTCC</w:t>
            </w:r>
          </w:p>
        </w:tc>
        <w:tc>
          <w:tcPr>
            <w:tcW w:w="2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T)</w:t>
            </w:r>
          </w:p>
        </w:tc>
        <w:tc>
          <w:tcPr>
            <w:tcW w:w="1259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</w:t>
            </w:r>
          </w:p>
        </w:tc>
        <w:tc>
          <w:tcPr>
            <w:tcW w:w="2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 F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 Re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 Seq</w:t>
            </w:r>
          </w:p>
        </w:tc>
        <w:tc>
          <w:tcPr>
            <w:tcW w:w="125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CTCCCCTCCCTAGC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Biotin-CTCTCGGTCTCAGCTGT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CTCCCCCTGCTCCTTGTG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The length of the PCR product could not be determined exactly, due to incomplete overlap of forward and reverse sequ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26:00Z</dcterms:created>
  <dc:creator>shannon</dc:creator>
  <dc:description/>
  <dc:language>en-US</dc:language>
  <cp:lastModifiedBy>shannon</cp:lastModifiedBy>
  <cp:lastPrinted>2012-11-13T18:29:00Z</cp:lastPrinted>
  <dcterms:modified xsi:type="dcterms:W3CDTF">2012-11-30T19:26:00Z</dcterms:modified>
  <cp:revision>2</cp:revision>
  <dc:subject/>
  <dc:title/>
</cp:coreProperties>
</file>